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781" w:rsidRDefault="00122AB3" w:rsidP="00714781">
      <w:pPr>
        <w:spacing w:after="0" w:line="240" w:lineRule="auto"/>
        <w:contextualSpacing/>
      </w:pPr>
      <w:r>
        <w:t>Additional file 1:</w:t>
      </w:r>
      <w:r w:rsidR="00714781">
        <w:t xml:space="preserve"> Table</w:t>
      </w:r>
      <w:r w:rsidR="00714781" w:rsidRPr="00FC1CEF">
        <w:t xml:space="preserve"> S</w:t>
      </w:r>
      <w:r w:rsidR="00714781">
        <w:t xml:space="preserve">1. Proteins used for T domain substitutions in this study and percent identity shared between the substituted region and the corresponding sequence from </w:t>
      </w:r>
      <w:r w:rsidR="00714781" w:rsidRPr="004F76E0">
        <w:rPr>
          <w:i/>
        </w:rPr>
        <w:t>pvdD</w:t>
      </w:r>
      <w:r w:rsidR="00BE1425">
        <w:rPr>
          <w:i/>
        </w:rPr>
        <w:t>.</w:t>
      </w:r>
      <w:r w:rsidR="00714781">
        <w:t xml:space="preserve"> </w:t>
      </w:r>
    </w:p>
    <w:p w:rsidR="00714781" w:rsidRPr="00154B3D" w:rsidRDefault="00714781" w:rsidP="00714781">
      <w:pPr>
        <w:spacing w:after="0" w:line="240" w:lineRule="auto"/>
        <w:contextualSpacing/>
      </w:pPr>
    </w:p>
    <w:tbl>
      <w:tblPr>
        <w:tblStyle w:val="TableGrid"/>
        <w:tblW w:w="9322" w:type="dxa"/>
        <w:tblLook w:val="04A0"/>
      </w:tblPr>
      <w:tblGrid>
        <w:gridCol w:w="1280"/>
        <w:gridCol w:w="1238"/>
        <w:gridCol w:w="1985"/>
        <w:gridCol w:w="1275"/>
        <w:gridCol w:w="1701"/>
        <w:gridCol w:w="1843"/>
      </w:tblGrid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  <w:rPr>
                <w:color w:val="auto"/>
              </w:rPr>
            </w:pPr>
            <w:r w:rsidRPr="00B53633">
              <w:rPr>
                <w:color w:val="auto"/>
              </w:rPr>
              <w:t>Substitution</w:t>
            </w:r>
          </w:p>
        </w:tc>
        <w:tc>
          <w:tcPr>
            <w:tcW w:w="1238" w:type="dxa"/>
          </w:tcPr>
          <w:p w:rsidR="00714781" w:rsidRPr="00C5610C" w:rsidRDefault="00714781" w:rsidP="0094786A">
            <w:pPr>
              <w:pStyle w:val="Caption"/>
              <w:contextualSpacing/>
              <w:rPr>
                <w:color w:val="auto"/>
                <w:vertAlign w:val="superscript"/>
              </w:rPr>
            </w:pPr>
            <w:r w:rsidRPr="00B53633">
              <w:rPr>
                <w:color w:val="auto"/>
              </w:rPr>
              <w:t>Protein</w:t>
            </w:r>
            <w:r>
              <w:rPr>
                <w:color w:val="auto"/>
                <w:vertAlign w:val="superscript"/>
              </w:rPr>
              <w:t>1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  <w:rPr>
                <w:color w:val="auto"/>
              </w:rPr>
            </w:pPr>
            <w:r w:rsidRPr="00B53633">
              <w:rPr>
                <w:color w:val="auto"/>
              </w:rPr>
              <w:t>GenBank accession</w:t>
            </w:r>
          </w:p>
        </w:tc>
        <w:tc>
          <w:tcPr>
            <w:tcW w:w="1275" w:type="dxa"/>
          </w:tcPr>
          <w:p w:rsidR="00714781" w:rsidRPr="00C5610C" w:rsidRDefault="00714781" w:rsidP="0094786A">
            <w:pPr>
              <w:pStyle w:val="Caption"/>
              <w:contextualSpacing/>
              <w:rPr>
                <w:color w:val="auto"/>
                <w:vertAlign w:val="superscript"/>
              </w:rPr>
            </w:pPr>
            <w:r>
              <w:rPr>
                <w:color w:val="auto"/>
              </w:rPr>
              <w:t>Identity</w:t>
            </w:r>
            <w:r>
              <w:rPr>
                <w:color w:val="auto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714781" w:rsidRPr="00C5610C" w:rsidRDefault="00714781" w:rsidP="0094786A">
            <w:pPr>
              <w:pStyle w:val="Caption"/>
              <w:contextualSpacing/>
              <w:rPr>
                <w:color w:val="auto"/>
                <w:vertAlign w:val="superscript"/>
              </w:rPr>
            </w:pPr>
            <w:r>
              <w:rPr>
                <w:color w:val="auto"/>
              </w:rPr>
              <w:t>Left boundary</w:t>
            </w:r>
            <w:r>
              <w:rPr>
                <w:color w:val="auto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714781" w:rsidRPr="00C5610C" w:rsidRDefault="00714781" w:rsidP="0094786A">
            <w:pPr>
              <w:pStyle w:val="Caption"/>
              <w:contextualSpacing/>
              <w:rPr>
                <w:color w:val="auto"/>
                <w:vertAlign w:val="superscript"/>
              </w:rPr>
            </w:pPr>
            <w:r>
              <w:rPr>
                <w:color w:val="auto"/>
              </w:rPr>
              <w:t>Right boundary</w:t>
            </w:r>
            <w:r>
              <w:rPr>
                <w:color w:val="auto"/>
                <w:vertAlign w:val="superscript"/>
              </w:rPr>
              <w:t>3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CA-Wt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vdD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NP_251089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100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TTDAV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QPD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CA-Ser1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vdI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NP_25109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54.0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AASAA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RPQ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TCA-Ser1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vdI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NP_25109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54.1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RRQAG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RPQ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CA-Ser2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spph1925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YP_274153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52.4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GQGNA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TPD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TCA-Ser2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spph1925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YP_274153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53.0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QA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TPD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CA-fhOrn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flu2544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YP_002872133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55.0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QAPGA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RPD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</w:pPr>
            <w:r w:rsidRPr="00B53633">
              <w:t>TCA-fhOrn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</w:pPr>
            <w:r w:rsidRPr="00B53633">
              <w:t>Pflu2544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YP_002872133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</w:pPr>
            <w:r w:rsidRPr="00B53633">
              <w:t>55.5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</w:pPr>
            <w:r w:rsidRPr="00B53633">
              <w:t>VQQAW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</w:pPr>
            <w:r w:rsidRPr="00B53633">
              <w:t>LPRPD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 xml:space="preserve">T1 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vdD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251089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100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SQQ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AQGL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1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vdI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25109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6.4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RRQAG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AASL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2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spph1925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274153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61.5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RRQAG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AQA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3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p4219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746336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1.3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AQRP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AERV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4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flu2543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002872132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6.4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ARQ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AAAC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5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flu2543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002872132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6.4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RTGH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VQAL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6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flu2544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002872133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60.3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VQQAW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VAAL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t1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vdI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25109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2.6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QQV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AEL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t2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vdJ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251090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3.9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QQV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CHGV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t3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spph1924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27415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7.7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QA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CATL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Ct4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p4220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746337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52.6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AQQR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FSEAV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E1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vdI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25109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39.0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AGQTH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ARV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E2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spph1924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274152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41.6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VKQR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ASV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E3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p4220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746337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44.2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AGK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AQV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E4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flu2543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002872132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44.2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QQAF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ARV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Te1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vdD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251089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61.5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SQQ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QAACI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Te2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spph1926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274154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45.2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SQQGH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ADFM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Te3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p4219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NP_746336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34.6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ALREH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LTAVA</w:t>
            </w:r>
          </w:p>
        </w:tc>
      </w:tr>
      <w:tr w:rsidR="00714781" w:rsidRPr="00B53633" w:rsidTr="0094786A">
        <w:tc>
          <w:tcPr>
            <w:tcW w:w="1280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Te4</w:t>
            </w:r>
          </w:p>
        </w:tc>
        <w:tc>
          <w:tcPr>
            <w:tcW w:w="1238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Pflu2544</w:t>
            </w:r>
          </w:p>
        </w:tc>
        <w:tc>
          <w:tcPr>
            <w:tcW w:w="198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YP_002872133.1</w:t>
            </w:r>
          </w:p>
        </w:tc>
        <w:tc>
          <w:tcPr>
            <w:tcW w:w="1275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47.4</w:t>
            </w:r>
          </w:p>
        </w:tc>
        <w:tc>
          <w:tcPr>
            <w:tcW w:w="1701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GADAY</w:t>
            </w:r>
          </w:p>
        </w:tc>
        <w:tc>
          <w:tcPr>
            <w:tcW w:w="1843" w:type="dxa"/>
          </w:tcPr>
          <w:p w:rsidR="00714781" w:rsidRPr="00B53633" w:rsidRDefault="00714781" w:rsidP="0094786A">
            <w:pPr>
              <w:pStyle w:val="Caption"/>
              <w:contextualSpacing/>
            </w:pPr>
            <w:r w:rsidRPr="00B53633">
              <w:t>QVNCL</w:t>
            </w:r>
          </w:p>
        </w:tc>
      </w:tr>
    </w:tbl>
    <w:p w:rsidR="00714781" w:rsidRPr="00C5610C" w:rsidRDefault="00714781" w:rsidP="00714781">
      <w:pPr>
        <w:pStyle w:val="Caption"/>
        <w:contextualSpacing/>
      </w:pPr>
      <w:r>
        <w:rPr>
          <w:vertAlign w:val="superscript"/>
        </w:rPr>
        <w:t>1</w:t>
      </w:r>
      <w:r>
        <w:t xml:space="preserve">PvdI/J/D are NRPS from </w:t>
      </w:r>
      <w:r>
        <w:rPr>
          <w:i/>
        </w:rPr>
        <w:t xml:space="preserve">P. aeruginosa </w:t>
      </w:r>
      <w:r>
        <w:t xml:space="preserve">PAO1; Pspph, Pflu and Pp refer to </w:t>
      </w:r>
      <w:r>
        <w:rPr>
          <w:i/>
        </w:rPr>
        <w:t xml:space="preserve">P. syringae </w:t>
      </w:r>
      <w:r w:rsidRPr="00C5610C">
        <w:t>1448a</w:t>
      </w:r>
      <w:r>
        <w:rPr>
          <w:i/>
        </w:rPr>
        <w:t xml:space="preserve">, </w:t>
      </w:r>
      <w:r w:rsidRPr="00C5610C">
        <w:rPr>
          <w:i/>
          <w:iCs/>
        </w:rPr>
        <w:t xml:space="preserve">P. fluorescens </w:t>
      </w:r>
      <w:r w:rsidRPr="00C5610C">
        <w:t>SBW25</w:t>
      </w:r>
      <w:r>
        <w:rPr>
          <w:i/>
        </w:rPr>
        <w:t xml:space="preserve"> </w:t>
      </w:r>
      <w:r>
        <w:t xml:space="preserve">and </w:t>
      </w:r>
      <w:r w:rsidRPr="00C5610C">
        <w:rPr>
          <w:i/>
          <w:iCs/>
        </w:rPr>
        <w:t xml:space="preserve">P. putida </w:t>
      </w:r>
      <w:r w:rsidRPr="00C5610C">
        <w:t>KT2440</w:t>
      </w:r>
      <w:r>
        <w:t>, respectively, with all gene names and numbering as per the official genome databases, available at www.pseudomonas.com.</w:t>
      </w:r>
    </w:p>
    <w:p w:rsidR="00714781" w:rsidRDefault="00714781" w:rsidP="00714781">
      <w:pPr>
        <w:pStyle w:val="Caption"/>
        <w:contextualSpacing/>
      </w:pPr>
      <w:r>
        <w:rPr>
          <w:vertAlign w:val="superscript"/>
        </w:rPr>
        <w:t>2</w:t>
      </w:r>
      <w:r>
        <w:t>Sequence identity based on ClustalW2 multiple sequence alignment of the substituted regions.</w:t>
      </w:r>
    </w:p>
    <w:p w:rsidR="00714781" w:rsidRDefault="00714781" w:rsidP="00714781">
      <w:pPr>
        <w:pStyle w:val="Caption"/>
        <w:contextualSpacing/>
      </w:pPr>
      <w:r>
        <w:rPr>
          <w:vertAlign w:val="superscript"/>
        </w:rPr>
        <w:t>3</w:t>
      </w:r>
      <w:r>
        <w:t>Left and right boundary refer to the first and last five residues, respectively, of the substituted region.</w:t>
      </w:r>
    </w:p>
    <w:p w:rsidR="00BE1425" w:rsidRDefault="00BE1425" w:rsidP="002C23B2">
      <w:pPr>
        <w:spacing w:line="276" w:lineRule="auto"/>
        <w:jc w:val="left"/>
      </w:pPr>
    </w:p>
    <w:sectPr w:rsidR="00BE1425" w:rsidSect="00893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D630BC"/>
    <w:multiLevelType w:val="multilevel"/>
    <w:tmpl w:val="B658BBCE"/>
    <w:lvl w:ilvl="0">
      <w:start w:val="1"/>
      <w:numFmt w:val="decimal"/>
      <w:pStyle w:val="Heading1"/>
      <w:lvlText w:val="Chapter %1: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C1CEF"/>
    <w:rsid w:val="000376E0"/>
    <w:rsid w:val="000401C7"/>
    <w:rsid w:val="00054788"/>
    <w:rsid w:val="00066C57"/>
    <w:rsid w:val="000C6323"/>
    <w:rsid w:val="000D002E"/>
    <w:rsid w:val="000E17CE"/>
    <w:rsid w:val="00122AB3"/>
    <w:rsid w:val="001C34E5"/>
    <w:rsid w:val="001D0637"/>
    <w:rsid w:val="002C23B2"/>
    <w:rsid w:val="00306E5F"/>
    <w:rsid w:val="00424578"/>
    <w:rsid w:val="004724D4"/>
    <w:rsid w:val="00480C09"/>
    <w:rsid w:val="004F7835"/>
    <w:rsid w:val="005276A6"/>
    <w:rsid w:val="00527C71"/>
    <w:rsid w:val="00650493"/>
    <w:rsid w:val="0065696A"/>
    <w:rsid w:val="00683B44"/>
    <w:rsid w:val="00693F86"/>
    <w:rsid w:val="00714781"/>
    <w:rsid w:val="007B5DB1"/>
    <w:rsid w:val="007C2DDE"/>
    <w:rsid w:val="007E447B"/>
    <w:rsid w:val="008033C2"/>
    <w:rsid w:val="00892224"/>
    <w:rsid w:val="00893115"/>
    <w:rsid w:val="00924BAE"/>
    <w:rsid w:val="009A2566"/>
    <w:rsid w:val="009B514C"/>
    <w:rsid w:val="009F43D6"/>
    <w:rsid w:val="00A3468E"/>
    <w:rsid w:val="00A82765"/>
    <w:rsid w:val="00AD5588"/>
    <w:rsid w:val="00B44611"/>
    <w:rsid w:val="00B47946"/>
    <w:rsid w:val="00B53633"/>
    <w:rsid w:val="00B76800"/>
    <w:rsid w:val="00BE1425"/>
    <w:rsid w:val="00C456A0"/>
    <w:rsid w:val="00C5610C"/>
    <w:rsid w:val="00CD7DB5"/>
    <w:rsid w:val="00D15D11"/>
    <w:rsid w:val="00D23AAB"/>
    <w:rsid w:val="00ED0C73"/>
    <w:rsid w:val="00ED62F7"/>
    <w:rsid w:val="00F136EA"/>
    <w:rsid w:val="00F37EAD"/>
    <w:rsid w:val="00FC1C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E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CEF"/>
    <w:pPr>
      <w:keepNext/>
      <w:keepLines/>
      <w:numPr>
        <w:numId w:val="1"/>
      </w:numPr>
      <w:spacing w:before="480" w:after="0"/>
      <w:ind w:left="357" w:hanging="357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1CEF"/>
    <w:pPr>
      <w:keepNext/>
      <w:keepLines/>
      <w:numPr>
        <w:ilvl w:val="1"/>
        <w:numId w:val="1"/>
      </w:numPr>
      <w:spacing w:before="360" w:after="240"/>
      <w:ind w:left="578" w:hanging="578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CEF"/>
    <w:pPr>
      <w:keepNext/>
      <w:keepLines/>
      <w:numPr>
        <w:ilvl w:val="2"/>
        <w:numId w:val="1"/>
      </w:numPr>
      <w:spacing w:before="240" w:after="240"/>
      <w:jc w:val="left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1CEF"/>
    <w:pPr>
      <w:keepNext/>
      <w:keepLines/>
      <w:numPr>
        <w:ilvl w:val="3"/>
        <w:numId w:val="1"/>
      </w:numPr>
      <w:spacing w:before="240" w:after="240"/>
      <w:ind w:left="2280" w:hanging="862"/>
      <w:outlineLvl w:val="3"/>
    </w:pPr>
    <w:rPr>
      <w:rFonts w:asciiTheme="majorHAnsi" w:eastAsiaTheme="majorEastAsia" w:hAnsiTheme="majorHAnsi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1CE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C1CE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CE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CE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CE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CEF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1CEF"/>
    <w:rPr>
      <w:rFonts w:asciiTheme="majorHAnsi" w:eastAsiaTheme="majorEastAsia" w:hAnsiTheme="majorHAnsi" w:cstheme="majorBidi"/>
      <w:b/>
      <w:bCs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FC1CEF"/>
    <w:rPr>
      <w:rFonts w:asciiTheme="majorHAnsi" w:eastAsiaTheme="majorEastAsia" w:hAnsiTheme="majorHAnsi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C1CEF"/>
    <w:rPr>
      <w:rFonts w:asciiTheme="majorHAnsi" w:eastAsiaTheme="majorEastAsia" w:hAnsiTheme="majorHAnsi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C1CE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FC1CE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CE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CE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C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Spacing"/>
    <w:link w:val="CaptionChar"/>
    <w:uiPriority w:val="35"/>
    <w:unhideWhenUsed/>
    <w:qFormat/>
    <w:rsid w:val="00FC1CEF"/>
    <w:rPr>
      <w:bCs/>
      <w:color w:val="000000" w:themeColor="text1"/>
      <w:sz w:val="2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C1CEF"/>
    <w:rPr>
      <w:rFonts w:ascii="Times New Roman" w:hAnsi="Times New Roman"/>
      <w:bCs/>
      <w:color w:val="000000" w:themeColor="text1"/>
      <w:szCs w:val="18"/>
    </w:rPr>
  </w:style>
  <w:style w:type="character" w:customStyle="1" w:styleId="apple-style-span">
    <w:name w:val="apple-style-span"/>
    <w:basedOn w:val="DefaultParagraphFont"/>
    <w:rsid w:val="00FC1CEF"/>
  </w:style>
  <w:style w:type="paragraph" w:styleId="NoSpacing">
    <w:name w:val="No Spacing"/>
    <w:uiPriority w:val="1"/>
    <w:qFormat/>
    <w:rsid w:val="00FC1CE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4724D4"/>
    <w:pPr>
      <w:tabs>
        <w:tab w:val="left" w:pos="384"/>
      </w:tabs>
      <w:spacing w:after="0" w:line="240" w:lineRule="auto"/>
      <w:ind w:left="384" w:hanging="384"/>
    </w:pPr>
  </w:style>
  <w:style w:type="table" w:styleId="TableGrid">
    <w:name w:val="Table Grid"/>
    <w:basedOn w:val="TableNormal"/>
    <w:uiPriority w:val="59"/>
    <w:rsid w:val="00B536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F0BA96-125F-4F92-AE1A-BDDE1B5CF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sojor</cp:lastModifiedBy>
  <cp:revision>4</cp:revision>
  <dcterms:created xsi:type="dcterms:W3CDTF">2015-05-03T08:48:00Z</dcterms:created>
  <dcterms:modified xsi:type="dcterms:W3CDTF">2015-07-30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1"&gt;&lt;session id="ImYEjzRv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</Properties>
</file>